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E3BE4" w14:paraId="52018DDA" w14:textId="77777777" w:rsidTr="004C1CDA">
        <w:tc>
          <w:tcPr>
            <w:tcW w:w="9350" w:type="dxa"/>
            <w:shd w:val="clear" w:color="auto" w:fill="C45911" w:themeFill="accent2" w:themeFillShade="BF"/>
          </w:tcPr>
          <w:p w14:paraId="3DD29096" w14:textId="2A339B5A" w:rsidR="002E3BE4" w:rsidRPr="00995EEB" w:rsidRDefault="00A1057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PTICAL </w:t>
            </w:r>
            <w:r w:rsidR="009555A9">
              <w:rPr>
                <w:b/>
                <w:bCs/>
              </w:rPr>
              <w:t>CASE STUDY: Phylogeny inference based on TP53</w:t>
            </w:r>
          </w:p>
        </w:tc>
      </w:tr>
      <w:tr w:rsidR="00A1057E" w14:paraId="4D4E0180" w14:textId="77777777" w:rsidTr="004C1CDA">
        <w:tc>
          <w:tcPr>
            <w:tcW w:w="9350" w:type="dxa"/>
            <w:tcBorders>
              <w:bottom w:val="single" w:sz="4" w:space="0" w:color="auto"/>
            </w:tcBorders>
            <w:shd w:val="clear" w:color="auto" w:fill="C45911" w:themeFill="accent2" w:themeFillShade="BF"/>
          </w:tcPr>
          <w:p w14:paraId="222B2F71" w14:textId="77777777" w:rsidR="00A1057E" w:rsidRDefault="009555A9">
            <w:pPr>
              <w:rPr>
                <w:b/>
                <w:bCs/>
              </w:rPr>
            </w:pPr>
            <w:r>
              <w:rPr>
                <w:b/>
                <w:bCs/>
              </w:rPr>
              <w:t>Description:</w:t>
            </w:r>
          </w:p>
          <w:p w14:paraId="0A0854E2" w14:textId="256EF550" w:rsidR="00102B35" w:rsidRPr="003C0F8F" w:rsidRDefault="003C0F8F">
            <w:r>
              <w:t>Test how ChatGPT can help students b</w:t>
            </w:r>
            <w:r w:rsidRPr="003C0F8F">
              <w:t xml:space="preserve">uild a </w:t>
            </w:r>
            <w:r>
              <w:t>phylogenetic tree starting with aligned TP53 gene coding sequences from 9 species.</w:t>
            </w:r>
          </w:p>
          <w:p w14:paraId="58FF827D" w14:textId="442F4D4A" w:rsidR="003C1812" w:rsidRDefault="003C1812">
            <w:pPr>
              <w:rPr>
                <w:b/>
                <w:bCs/>
              </w:rPr>
            </w:pPr>
            <w:r>
              <w:rPr>
                <w:b/>
                <w:bCs/>
              </w:rPr>
              <w:t>Coding language</w:t>
            </w:r>
            <w:r w:rsidR="00492756">
              <w:rPr>
                <w:b/>
                <w:bCs/>
              </w:rPr>
              <w:t>(s)</w:t>
            </w:r>
            <w:r>
              <w:rPr>
                <w:b/>
                <w:bCs/>
              </w:rPr>
              <w:t xml:space="preserve">: </w:t>
            </w:r>
          </w:p>
          <w:p w14:paraId="4589AA10" w14:textId="5632D50B" w:rsidR="003C1812" w:rsidRPr="00492756" w:rsidRDefault="003C0F8F">
            <w:r>
              <w:t>R</w:t>
            </w:r>
          </w:p>
        </w:tc>
      </w:tr>
      <w:tr w:rsidR="003724F7" w14:paraId="4938DC6E" w14:textId="77777777" w:rsidTr="004C1CDA">
        <w:trPr>
          <w:trHeight w:val="350"/>
        </w:trPr>
        <w:tc>
          <w:tcPr>
            <w:tcW w:w="9350" w:type="dxa"/>
            <w:shd w:val="clear" w:color="auto" w:fill="C5E0B3" w:themeFill="accent6" w:themeFillTint="66"/>
          </w:tcPr>
          <w:p w14:paraId="79583D69" w14:textId="27EB7965" w:rsidR="003724F7" w:rsidRPr="003724F7" w:rsidRDefault="003724F7">
            <w:r>
              <w:t>Prompts to d</w:t>
            </w:r>
            <w:r w:rsidRPr="000F6113">
              <w:rPr>
                <w:rFonts w:ascii="Segoe UI" w:hAnsi="Segoe UI" w:cs="Segoe UI"/>
                <w:i/>
                <w:iCs/>
                <w:color w:val="343541"/>
              </w:rPr>
              <w:t>efine chatbot’s behaviors</w:t>
            </w:r>
          </w:p>
        </w:tc>
      </w:tr>
      <w:tr w:rsidR="003724F7" w14:paraId="709618AE" w14:textId="77777777" w:rsidTr="00092EAC">
        <w:trPr>
          <w:trHeight w:val="71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11AE8E4F" w14:textId="4683AFE3" w:rsidR="003724F7" w:rsidRDefault="003724F7">
            <w:r w:rsidRPr="00C47F61">
              <w:rPr>
                <w:rFonts w:ascii="Segoe UI" w:hAnsi="Segoe UI" w:cs="Segoe UI"/>
                <w:color w:val="343541"/>
              </w:rPr>
              <w:t xml:space="preserve">Act as an experienced bioinformatician proficient in </w:t>
            </w:r>
            <w:r w:rsidR="003C0F8F">
              <w:rPr>
                <w:rFonts w:ascii="Segoe UI" w:hAnsi="Segoe UI" w:cs="Segoe UI"/>
                <w:color w:val="343541"/>
              </w:rPr>
              <w:t>R</w:t>
            </w:r>
            <w:r w:rsidRPr="00C47F61">
              <w:rPr>
                <w:rFonts w:ascii="Segoe UI" w:hAnsi="Segoe UI" w:cs="Segoe UI"/>
                <w:color w:val="343541"/>
              </w:rPr>
              <w:t>, you will write code with number of lines as minimal as possible.</w:t>
            </w:r>
            <w:r>
              <w:rPr>
                <w:rFonts w:ascii="Segoe UI" w:hAnsi="Segoe UI" w:cs="Segoe UI"/>
                <w:color w:val="343541"/>
              </w:rPr>
              <w:t xml:space="preserve"> </w:t>
            </w:r>
            <w:r w:rsidR="00343127">
              <w:rPr>
                <w:rFonts w:ascii="Segoe UI" w:hAnsi="Segoe UI" w:cs="Segoe UI"/>
                <w:color w:val="343541"/>
              </w:rPr>
              <w:t>Rest the thread if asked to. Reply “YES” if understand.</w:t>
            </w:r>
          </w:p>
        </w:tc>
      </w:tr>
      <w:tr w:rsidR="00276EF0" w14:paraId="31C78F1E" w14:textId="77777777" w:rsidTr="00092EAC">
        <w:trPr>
          <w:trHeight w:val="260"/>
        </w:trPr>
        <w:tc>
          <w:tcPr>
            <w:tcW w:w="9350" w:type="dxa"/>
            <w:shd w:val="clear" w:color="auto" w:fill="9CC2E5" w:themeFill="accent5" w:themeFillTint="99"/>
          </w:tcPr>
          <w:p w14:paraId="3426062C" w14:textId="7F41E876" w:rsidR="00276EF0" w:rsidRPr="00912D26" w:rsidRDefault="00CE37CA" w:rsidP="002610A1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8164F9">
              <w:rPr>
                <w:rFonts w:ascii="Segoe UI" w:hAnsi="Segoe UI" w:cs="Segoe UI"/>
                <w:b/>
                <w:bCs/>
                <w:color w:val="FF0000"/>
              </w:rPr>
              <w:t>ITERATION 0</w:t>
            </w:r>
          </w:p>
        </w:tc>
      </w:tr>
      <w:tr w:rsidR="00912D26" w14:paraId="488B0A0B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0CD7A96A" w14:textId="0470D712" w:rsidR="00912D26" w:rsidRPr="00D25D2A" w:rsidRDefault="00912D26" w:rsidP="002610A1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D25D2A">
              <w:rPr>
                <w:rFonts w:ascii="Segoe UI" w:hAnsi="Segoe UI" w:cs="Segoe UI"/>
                <w:b/>
                <w:bCs/>
                <w:color w:val="343541"/>
              </w:rPr>
              <w:t>Prompt</w:t>
            </w:r>
            <w:r w:rsidR="00E14B2F">
              <w:rPr>
                <w:rFonts w:ascii="Segoe UI" w:hAnsi="Segoe UI" w:cs="Segoe UI"/>
                <w:b/>
                <w:bCs/>
                <w:color w:val="343541"/>
              </w:rPr>
              <w:t>s</w:t>
            </w:r>
          </w:p>
        </w:tc>
      </w:tr>
      <w:tr w:rsidR="00912D26" w14:paraId="21FEB370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6BF1455B" w14:textId="0EB61CA1" w:rsidR="00912D26" w:rsidRDefault="003C0F8F" w:rsidP="002610A1">
            <w:pPr>
              <w:rPr>
                <w:rFonts w:ascii="Segoe UI" w:hAnsi="Segoe UI" w:cs="Segoe UI"/>
                <w:color w:val="343541"/>
              </w:rPr>
            </w:pPr>
            <w:r w:rsidRPr="003C0F8F">
              <w:rPr>
                <w:rFonts w:ascii="Segoe UI" w:hAnsi="Segoe UI" w:cs="Segoe UI"/>
                <w:color w:val="343541"/>
              </w:rPr>
              <w:t>You have a multiple alignment file named as tp53.clustal in ClustalW format. Please write R code that can load the file, calculate evolutionary distance, build a NJ tree, and visualize the phylogeny.</w:t>
            </w:r>
          </w:p>
        </w:tc>
      </w:tr>
      <w:tr w:rsidR="00912D26" w14:paraId="0FECA6AE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21DBFFAF" w14:textId="78484D58" w:rsidR="00912D26" w:rsidRPr="006873A8" w:rsidRDefault="006873A8" w:rsidP="002610A1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6873A8">
              <w:rPr>
                <w:rFonts w:ascii="Segoe UI" w:hAnsi="Segoe UI" w:cs="Segoe UI"/>
                <w:b/>
                <w:bCs/>
                <w:color w:val="343541"/>
              </w:rPr>
              <w:t>Code</w:t>
            </w:r>
          </w:p>
        </w:tc>
      </w:tr>
      <w:tr w:rsidR="00912D26" w14:paraId="3113D117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2B04362B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  <w:r w:rsidRPr="003C0F8F">
              <w:rPr>
                <w:rFonts w:ascii="Segoe UI" w:hAnsi="Segoe UI" w:cs="Segoe UI"/>
                <w:color w:val="343541"/>
              </w:rPr>
              <w:t># Load the required packages</w:t>
            </w:r>
          </w:p>
          <w:p w14:paraId="5B9ED8AD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  <w:r w:rsidRPr="003C0F8F">
              <w:rPr>
                <w:rFonts w:ascii="Segoe UI" w:hAnsi="Segoe UI" w:cs="Segoe UI"/>
                <w:color w:val="343541"/>
              </w:rPr>
              <w:t>library(ape)</w:t>
            </w:r>
          </w:p>
          <w:p w14:paraId="77EB4281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</w:p>
          <w:p w14:paraId="17635104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  <w:r w:rsidRPr="003C0F8F">
              <w:rPr>
                <w:rFonts w:ascii="Segoe UI" w:hAnsi="Segoe UI" w:cs="Segoe UI"/>
                <w:color w:val="343541"/>
              </w:rPr>
              <w:t># Read in the alignment file</w:t>
            </w:r>
          </w:p>
          <w:p w14:paraId="5827CD8F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  <w:r w:rsidRPr="003C0F8F">
              <w:rPr>
                <w:rFonts w:ascii="Segoe UI" w:hAnsi="Segoe UI" w:cs="Segoe UI"/>
                <w:color w:val="343541"/>
              </w:rPr>
              <w:t>aln &lt;- read.alignment("tp53.clustal", format="clustal")</w:t>
            </w:r>
          </w:p>
          <w:p w14:paraId="0A05CF41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</w:p>
          <w:p w14:paraId="1BEC9E19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  <w:r w:rsidRPr="003C0F8F">
              <w:rPr>
                <w:rFonts w:ascii="Segoe UI" w:hAnsi="Segoe UI" w:cs="Segoe UI"/>
                <w:color w:val="343541"/>
              </w:rPr>
              <w:t># Calculate the evolutionary distance</w:t>
            </w:r>
          </w:p>
          <w:p w14:paraId="5F79E25F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  <w:r w:rsidRPr="003C0F8F">
              <w:rPr>
                <w:rFonts w:ascii="Segoe UI" w:hAnsi="Segoe UI" w:cs="Segoe UI"/>
                <w:color w:val="343541"/>
              </w:rPr>
              <w:t>dist &lt;- dist.dna(aln)</w:t>
            </w:r>
          </w:p>
          <w:p w14:paraId="61EE46AD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</w:p>
          <w:p w14:paraId="0D1A57D5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  <w:r w:rsidRPr="003C0F8F">
              <w:rPr>
                <w:rFonts w:ascii="Segoe UI" w:hAnsi="Segoe UI" w:cs="Segoe UI"/>
                <w:color w:val="343541"/>
              </w:rPr>
              <w:t># Build the NJ tree</w:t>
            </w:r>
          </w:p>
          <w:p w14:paraId="46A838F5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  <w:r w:rsidRPr="003C0F8F">
              <w:rPr>
                <w:rFonts w:ascii="Segoe UI" w:hAnsi="Segoe UI" w:cs="Segoe UI"/>
                <w:color w:val="343541"/>
              </w:rPr>
              <w:t>tree &lt;- nj(dist)</w:t>
            </w:r>
          </w:p>
          <w:p w14:paraId="3E9DD9C8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</w:p>
          <w:p w14:paraId="48B8B223" w14:textId="77777777" w:rsidR="003C0F8F" w:rsidRPr="003C0F8F" w:rsidRDefault="003C0F8F" w:rsidP="003C0F8F">
            <w:pPr>
              <w:rPr>
                <w:rFonts w:ascii="Segoe UI" w:hAnsi="Segoe UI" w:cs="Segoe UI"/>
                <w:color w:val="343541"/>
              </w:rPr>
            </w:pPr>
            <w:r w:rsidRPr="003C0F8F">
              <w:rPr>
                <w:rFonts w:ascii="Segoe UI" w:hAnsi="Segoe UI" w:cs="Segoe UI"/>
                <w:color w:val="343541"/>
              </w:rPr>
              <w:t># Plot the phylogeny</w:t>
            </w:r>
          </w:p>
          <w:p w14:paraId="4EAF2B10" w14:textId="7096B271" w:rsidR="00912D26" w:rsidRDefault="003C0F8F" w:rsidP="003C0F8F">
            <w:pPr>
              <w:rPr>
                <w:rFonts w:ascii="Segoe UI" w:hAnsi="Segoe UI" w:cs="Segoe UI"/>
                <w:color w:val="343541"/>
              </w:rPr>
            </w:pPr>
            <w:r w:rsidRPr="003C0F8F">
              <w:rPr>
                <w:rFonts w:ascii="Segoe UI" w:hAnsi="Segoe UI" w:cs="Segoe UI"/>
                <w:color w:val="343541"/>
              </w:rPr>
              <w:t>plot(tree)</w:t>
            </w:r>
          </w:p>
        </w:tc>
      </w:tr>
      <w:tr w:rsidR="00912D26" w14:paraId="54335829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739FCAC8" w14:textId="08CC2E92" w:rsidR="00912D26" w:rsidRPr="00BE4998" w:rsidRDefault="004C1CDA" w:rsidP="002610A1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BE4998">
              <w:rPr>
                <w:rFonts w:ascii="Segoe UI" w:hAnsi="Segoe UI" w:cs="Segoe UI"/>
                <w:b/>
                <w:bCs/>
                <w:color w:val="343541"/>
              </w:rPr>
              <w:t>Result</w:t>
            </w:r>
          </w:p>
        </w:tc>
      </w:tr>
      <w:tr w:rsidR="00BE4998" w14:paraId="5194011C" w14:textId="77777777" w:rsidTr="00092EAC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3E86B9D5" w14:textId="5396453B" w:rsidR="00BE4998" w:rsidRPr="005057B2" w:rsidRDefault="005057B2" w:rsidP="002610A1">
            <w:pPr>
              <w:rPr>
                <w:rFonts w:ascii="Segoe UI" w:hAnsi="Segoe UI" w:cs="Segoe UI"/>
                <w:bCs/>
                <w:color w:val="343541"/>
              </w:rPr>
            </w:pPr>
            <w:r>
              <w:rPr>
                <w:rFonts w:ascii="Segoe UI" w:hAnsi="Segoe UI" w:cs="Segoe UI"/>
                <w:bCs/>
                <w:color w:val="343541"/>
              </w:rPr>
              <w:t>Failed with an error message.</w:t>
            </w:r>
          </w:p>
        </w:tc>
      </w:tr>
      <w:tr w:rsidR="00092EAC" w14:paraId="285E8647" w14:textId="77777777" w:rsidTr="005C7880">
        <w:trPr>
          <w:trHeight w:val="350"/>
        </w:trPr>
        <w:tc>
          <w:tcPr>
            <w:tcW w:w="9350" w:type="dxa"/>
            <w:shd w:val="clear" w:color="auto" w:fill="F7CAAC" w:themeFill="accent2" w:themeFillTint="66"/>
          </w:tcPr>
          <w:p w14:paraId="4F3110CE" w14:textId="2C255715" w:rsidR="00092EAC" w:rsidRPr="008164F9" w:rsidRDefault="00CE37CA" w:rsidP="002610A1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8164F9">
              <w:rPr>
                <w:rFonts w:ascii="Segoe UI" w:hAnsi="Segoe UI" w:cs="Segoe UI"/>
                <w:b/>
                <w:bCs/>
                <w:color w:val="FF0000"/>
              </w:rPr>
              <w:t>ITERATION 1</w:t>
            </w:r>
          </w:p>
        </w:tc>
      </w:tr>
      <w:tr w:rsidR="00836F0C" w14:paraId="5CE8AB58" w14:textId="77777777" w:rsidTr="005C7880">
        <w:trPr>
          <w:trHeight w:val="350"/>
        </w:trPr>
        <w:tc>
          <w:tcPr>
            <w:tcW w:w="9350" w:type="dxa"/>
            <w:shd w:val="clear" w:color="auto" w:fill="F7CAAC" w:themeFill="accent2" w:themeFillTint="66"/>
          </w:tcPr>
          <w:p w14:paraId="7F6EE8DF" w14:textId="5442EF35" w:rsidR="00836F0C" w:rsidRPr="00CE0E2C" w:rsidRDefault="00405ABB" w:rsidP="002610A1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t>Prompt</w:t>
            </w:r>
            <w:r w:rsidR="00E14B2F">
              <w:rPr>
                <w:rFonts w:ascii="Segoe UI" w:hAnsi="Segoe UI" w:cs="Segoe UI"/>
                <w:b/>
                <w:bCs/>
                <w:color w:val="343541"/>
              </w:rPr>
              <w:t>s</w:t>
            </w:r>
          </w:p>
        </w:tc>
      </w:tr>
      <w:tr w:rsidR="00EC533E" w14:paraId="39134854" w14:textId="77777777" w:rsidTr="005C7880">
        <w:trPr>
          <w:trHeight w:val="350"/>
        </w:trPr>
        <w:tc>
          <w:tcPr>
            <w:tcW w:w="9350" w:type="dxa"/>
            <w:shd w:val="clear" w:color="auto" w:fill="F7CAAC" w:themeFill="accent2" w:themeFillTint="66"/>
          </w:tcPr>
          <w:p w14:paraId="5F902CCB" w14:textId="3630A347" w:rsidR="00EC533E" w:rsidRDefault="005057B2" w:rsidP="002610A1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I got an error message complaining "could not find function "read.alignment". Please fix it.</w:t>
            </w:r>
          </w:p>
        </w:tc>
      </w:tr>
      <w:tr w:rsidR="006504FF" w14:paraId="045E842C" w14:textId="77777777" w:rsidTr="005C7880">
        <w:trPr>
          <w:trHeight w:val="350"/>
        </w:trPr>
        <w:tc>
          <w:tcPr>
            <w:tcW w:w="9350" w:type="dxa"/>
            <w:shd w:val="clear" w:color="auto" w:fill="F7CAAC" w:themeFill="accent2" w:themeFillTint="66"/>
          </w:tcPr>
          <w:p w14:paraId="09C27711" w14:textId="1C23456C" w:rsidR="006504FF" w:rsidRPr="00CE0E2C" w:rsidRDefault="006504FF" w:rsidP="002610A1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t>Code</w:t>
            </w:r>
          </w:p>
        </w:tc>
      </w:tr>
      <w:tr w:rsidR="006504FF" w14:paraId="301CDF9E" w14:textId="77777777" w:rsidTr="005C7880">
        <w:trPr>
          <w:trHeight w:val="350"/>
        </w:trPr>
        <w:tc>
          <w:tcPr>
            <w:tcW w:w="9350" w:type="dxa"/>
            <w:shd w:val="clear" w:color="auto" w:fill="F7CAAC" w:themeFill="accent2" w:themeFillTint="66"/>
          </w:tcPr>
          <w:p w14:paraId="4B196C6F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# Load the required packages</w:t>
            </w:r>
          </w:p>
          <w:p w14:paraId="2961BAB6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library(seqinr)</w:t>
            </w:r>
          </w:p>
          <w:p w14:paraId="2544B089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library(ape)</w:t>
            </w:r>
          </w:p>
          <w:p w14:paraId="57353822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</w:p>
          <w:p w14:paraId="2FB74B51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# Read in the alignment file</w:t>
            </w:r>
          </w:p>
          <w:p w14:paraId="25D12989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aln &lt;- read.alignment("tp53.clustal", format="clustal")</w:t>
            </w:r>
          </w:p>
          <w:p w14:paraId="64332EB4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</w:p>
          <w:p w14:paraId="1A93A99A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lastRenderedPageBreak/>
              <w:t># Calculate the evolutionary distance using the Jukes-Cantor distance</w:t>
            </w:r>
          </w:p>
          <w:p w14:paraId="2DDE363D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dist &lt;- dist.dna(aln, model="JC")</w:t>
            </w:r>
          </w:p>
          <w:p w14:paraId="40D38BF7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</w:p>
          <w:p w14:paraId="0EAD595A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# Build the NJ tree</w:t>
            </w:r>
          </w:p>
          <w:p w14:paraId="2B498446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tree &lt;- nj(dist)</w:t>
            </w:r>
          </w:p>
          <w:p w14:paraId="3E643C35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</w:p>
          <w:p w14:paraId="2666A1BC" w14:textId="77777777" w:rsidR="00862920" w:rsidRPr="005057B2" w:rsidRDefault="00862920" w:rsidP="00862920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# Plot the phylogeny</w:t>
            </w:r>
          </w:p>
          <w:p w14:paraId="27097010" w14:textId="4A577307" w:rsidR="006504FF" w:rsidRPr="005C7880" w:rsidRDefault="00862920" w:rsidP="00862920">
            <w:pPr>
              <w:rPr>
                <w:rFonts w:ascii="Arial" w:hAnsi="Arial" w:cs="Arial"/>
                <w:sz w:val="18"/>
              </w:rPr>
            </w:pPr>
            <w:r w:rsidRPr="005057B2">
              <w:rPr>
                <w:rFonts w:ascii="Segoe UI" w:hAnsi="Segoe UI" w:cs="Segoe UI"/>
                <w:color w:val="343541"/>
              </w:rPr>
              <w:t>plot(tree)</w:t>
            </w:r>
          </w:p>
        </w:tc>
      </w:tr>
      <w:tr w:rsidR="006504FF" w14:paraId="7AD25677" w14:textId="77777777" w:rsidTr="005C7880">
        <w:trPr>
          <w:trHeight w:val="350"/>
        </w:trPr>
        <w:tc>
          <w:tcPr>
            <w:tcW w:w="9350" w:type="dxa"/>
            <w:shd w:val="clear" w:color="auto" w:fill="F7CAAC" w:themeFill="accent2" w:themeFillTint="66"/>
          </w:tcPr>
          <w:p w14:paraId="5B377D64" w14:textId="102B046C" w:rsidR="006504FF" w:rsidRPr="00CE0E2C" w:rsidRDefault="006504FF" w:rsidP="002610A1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lastRenderedPageBreak/>
              <w:t>Result</w:t>
            </w:r>
          </w:p>
        </w:tc>
      </w:tr>
      <w:tr w:rsidR="006504FF" w14:paraId="13CB5E73" w14:textId="77777777" w:rsidTr="005C7880">
        <w:trPr>
          <w:trHeight w:val="350"/>
        </w:trPr>
        <w:tc>
          <w:tcPr>
            <w:tcW w:w="9350" w:type="dxa"/>
            <w:shd w:val="clear" w:color="auto" w:fill="F7CAAC" w:themeFill="accent2" w:themeFillTint="66"/>
          </w:tcPr>
          <w:p w14:paraId="6D2A88B4" w14:textId="6287C702" w:rsidR="006504FF" w:rsidRDefault="005057B2" w:rsidP="002610A1">
            <w:pPr>
              <w:rPr>
                <w:rFonts w:ascii="Segoe UI" w:hAnsi="Segoe UI" w:cs="Segoe UI"/>
                <w:color w:val="343541"/>
              </w:rPr>
            </w:pPr>
            <w:r>
              <w:rPr>
                <w:rFonts w:ascii="Segoe UI" w:hAnsi="Segoe UI" w:cs="Segoe UI"/>
                <w:noProof/>
                <w:color w:val="343541"/>
              </w:rPr>
              <w:t>Failed with a</w:t>
            </w:r>
            <w:r w:rsidR="005C7880">
              <w:rPr>
                <w:rFonts w:ascii="Segoe UI" w:hAnsi="Segoe UI" w:cs="Segoe UI"/>
                <w:noProof/>
                <w:color w:val="343541"/>
              </w:rPr>
              <w:t xml:space="preserve">n error </w:t>
            </w:r>
            <w:r>
              <w:rPr>
                <w:rFonts w:ascii="Segoe UI" w:hAnsi="Segoe UI" w:cs="Segoe UI"/>
                <w:noProof/>
                <w:color w:val="343541"/>
              </w:rPr>
              <w:t>message.</w:t>
            </w:r>
          </w:p>
        </w:tc>
      </w:tr>
      <w:tr w:rsidR="00CE0E2C" w14:paraId="170399B4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39F56A81" w14:textId="05D5C703" w:rsidR="00CE0E2C" w:rsidRPr="00CE0E2C" w:rsidRDefault="00157743" w:rsidP="002610A1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CE37CA">
              <w:rPr>
                <w:rFonts w:ascii="Segoe UI" w:hAnsi="Segoe UI" w:cs="Segoe UI"/>
                <w:b/>
                <w:bCs/>
                <w:color w:val="FF0000"/>
              </w:rPr>
              <w:t>ITERATION 2</w:t>
            </w:r>
          </w:p>
        </w:tc>
      </w:tr>
      <w:tr w:rsidR="002610A1" w14:paraId="7088D8DD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4A7E762F" w14:textId="6E3DB27F" w:rsidR="002610A1" w:rsidRPr="00CE37CA" w:rsidRDefault="002610A1" w:rsidP="002610A1">
            <w:pPr>
              <w:rPr>
                <w:rFonts w:ascii="Segoe UI" w:hAnsi="Segoe UI" w:cs="Segoe UI"/>
                <w:b/>
                <w:bCs/>
                <w:color w:val="FF0000"/>
              </w:rPr>
            </w:pPr>
            <w:r w:rsidRPr="00403C43">
              <w:rPr>
                <w:rFonts w:ascii="Segoe UI" w:hAnsi="Segoe UI" w:cs="Segoe UI"/>
                <w:b/>
                <w:bCs/>
              </w:rPr>
              <w:t>Prompt</w:t>
            </w:r>
            <w:r w:rsidR="00E14B2F">
              <w:rPr>
                <w:rFonts w:ascii="Segoe UI" w:hAnsi="Segoe UI" w:cs="Segoe UI"/>
                <w:b/>
                <w:bCs/>
              </w:rPr>
              <w:t>s</w:t>
            </w:r>
          </w:p>
        </w:tc>
      </w:tr>
      <w:tr w:rsidR="002610A1" w14:paraId="46588574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5E498AA3" w14:textId="779FED72" w:rsidR="002610A1" w:rsidRPr="00CE37CA" w:rsidRDefault="005057B2" w:rsidP="002610A1">
            <w:pPr>
              <w:rPr>
                <w:rFonts w:ascii="Segoe UI" w:hAnsi="Segoe UI" w:cs="Segoe UI"/>
                <w:b/>
                <w:bCs/>
                <w:color w:val="FF0000"/>
              </w:rPr>
            </w:pPr>
            <w:r w:rsidRPr="005057B2">
              <w:rPr>
                <w:rFonts w:ascii="Segoe UI" w:hAnsi="Segoe UI" w:cs="Segoe UI"/>
                <w:color w:val="343541"/>
              </w:rPr>
              <w:t>I got a warning message " In dist.dna(aln) : NAs introduced by coercion". Please fix it.</w:t>
            </w:r>
          </w:p>
        </w:tc>
      </w:tr>
      <w:tr w:rsidR="002610A1" w14:paraId="586545E8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0B626264" w14:textId="5D5561F3" w:rsidR="002610A1" w:rsidRPr="00403C43" w:rsidRDefault="002610A1" w:rsidP="002610A1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403C43">
              <w:rPr>
                <w:rFonts w:ascii="Segoe UI" w:hAnsi="Segoe UI" w:cs="Segoe UI"/>
                <w:b/>
                <w:bCs/>
                <w:color w:val="343541"/>
              </w:rPr>
              <w:t>Code</w:t>
            </w:r>
          </w:p>
        </w:tc>
      </w:tr>
      <w:tr w:rsidR="002610A1" w14:paraId="2D2E2904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518116DC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# Load the required packages</w:t>
            </w:r>
          </w:p>
          <w:p w14:paraId="6056DC0C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library(seqinr)</w:t>
            </w:r>
          </w:p>
          <w:p w14:paraId="7F44A84C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library(ape)</w:t>
            </w:r>
          </w:p>
          <w:p w14:paraId="07F97A0D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</w:p>
          <w:p w14:paraId="08CC03BE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# Read in the alignment file</w:t>
            </w:r>
          </w:p>
          <w:p w14:paraId="15B83A49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aln &lt;- read.alignment("tp53.clustal", format="clustal")</w:t>
            </w:r>
          </w:p>
          <w:p w14:paraId="57A0C714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</w:p>
          <w:p w14:paraId="4E022BD2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# Calculate the evolutionary distance using the Jukes-Cantor distance</w:t>
            </w:r>
          </w:p>
          <w:p w14:paraId="44580429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dist &lt;- dist.dna(aln, model="JC")</w:t>
            </w:r>
          </w:p>
          <w:p w14:paraId="7FA46FCF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</w:p>
          <w:p w14:paraId="62624D03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# Build the NJ tree</w:t>
            </w:r>
          </w:p>
          <w:p w14:paraId="70314CD2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tree &lt;- nj(dist)</w:t>
            </w:r>
          </w:p>
          <w:p w14:paraId="2E5D013C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</w:p>
          <w:p w14:paraId="410538D5" w14:textId="77777777" w:rsidR="005057B2" w:rsidRPr="005057B2" w:rsidRDefault="005057B2" w:rsidP="005057B2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# Plot the phylogeny</w:t>
            </w:r>
          </w:p>
          <w:p w14:paraId="5C4DBBE5" w14:textId="00621BA6" w:rsidR="002610A1" w:rsidRDefault="005057B2" w:rsidP="005057B2">
            <w:pPr>
              <w:rPr>
                <w:rFonts w:ascii="Segoe UI" w:hAnsi="Segoe UI" w:cs="Segoe UI"/>
                <w:color w:val="343541"/>
              </w:rPr>
            </w:pPr>
            <w:r w:rsidRPr="005057B2">
              <w:rPr>
                <w:rFonts w:ascii="Segoe UI" w:hAnsi="Segoe UI" w:cs="Segoe UI"/>
                <w:color w:val="343541"/>
              </w:rPr>
              <w:t>plot(tree)</w:t>
            </w:r>
          </w:p>
        </w:tc>
      </w:tr>
      <w:tr w:rsidR="004B2148" w14:paraId="743CECC2" w14:textId="77777777" w:rsidTr="006C0C24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73ED5E05" w14:textId="02AFD735" w:rsidR="004B2148" w:rsidRPr="00403C43" w:rsidRDefault="004B2148" w:rsidP="002610A1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403C43">
              <w:rPr>
                <w:rFonts w:ascii="Segoe UI" w:hAnsi="Segoe UI" w:cs="Segoe UI"/>
                <w:b/>
                <w:bCs/>
                <w:color w:val="343541"/>
              </w:rPr>
              <w:t>Result</w:t>
            </w:r>
          </w:p>
        </w:tc>
      </w:tr>
      <w:tr w:rsidR="00C169C1" w14:paraId="1A1712A1" w14:textId="77777777" w:rsidTr="00C169C1">
        <w:trPr>
          <w:trHeight w:val="3860"/>
        </w:trPr>
        <w:tc>
          <w:tcPr>
            <w:tcW w:w="9350" w:type="dxa"/>
            <w:shd w:val="clear" w:color="auto" w:fill="9CC2E5" w:themeFill="accent5" w:themeFillTint="99"/>
          </w:tcPr>
          <w:p w14:paraId="088BCD8A" w14:textId="77777777" w:rsidR="00C169C1" w:rsidRDefault="00C169C1" w:rsidP="002610A1">
            <w:pPr>
              <w:rPr>
                <w:rFonts w:ascii="Segoe UI" w:hAnsi="Segoe UI" w:cs="Segoe UI"/>
                <w:color w:val="343541"/>
              </w:rPr>
            </w:pPr>
            <w:r w:rsidRPr="00C724DC">
              <w:rPr>
                <w:rFonts w:ascii="Segoe UI" w:hAnsi="Segoe UI" w:cs="Segoe UI"/>
                <w:b/>
                <w:bCs/>
                <w:noProof/>
                <w:color w:val="343541"/>
              </w:rPr>
              <w:lastRenderedPageBreak/>
              <w:drawing>
                <wp:inline distT="0" distB="0" distL="0" distR="0" wp14:anchorId="22C684EB" wp14:editId="34E5F3D4">
                  <wp:extent cx="3021178" cy="2107976"/>
                  <wp:effectExtent l="0" t="0" r="8255" b="698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4124" cy="21170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3F5DC73" w14:textId="6F37AAF4" w:rsidR="00C169C1" w:rsidRDefault="00C169C1" w:rsidP="002610A1">
            <w:pPr>
              <w:rPr>
                <w:rFonts w:ascii="Segoe UI" w:hAnsi="Segoe UI" w:cs="Segoe UI"/>
                <w:color w:val="343541"/>
              </w:rPr>
            </w:pPr>
            <w:r w:rsidRPr="00907AED">
              <w:rPr>
                <w:rFonts w:ascii="Segoe UI" w:hAnsi="Segoe UI" w:cs="Segoe UI"/>
                <w:color w:val="343541"/>
              </w:rPr>
              <w:t>The code displays an unroot tree. Manual editing of the code</w:t>
            </w:r>
            <w:r>
              <w:rPr>
                <w:rFonts w:ascii="Segoe UI" w:hAnsi="Segoe UI" w:cs="Segoe UI"/>
                <w:color w:val="343541"/>
              </w:rPr>
              <w:t xml:space="preserve"> </w:t>
            </w:r>
            <w:r w:rsidR="00CC69AA">
              <w:rPr>
                <w:rFonts w:ascii="Segoe UI" w:hAnsi="Segoe UI" w:cs="Segoe UI"/>
                <w:color w:val="343541"/>
              </w:rPr>
              <w:t>and instruct ChatGPT to generate a rooted tree.</w:t>
            </w:r>
          </w:p>
        </w:tc>
      </w:tr>
      <w:tr w:rsidR="005C7880" w14:paraId="56BF6F98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3866B1CA" w14:textId="1EAEB760" w:rsid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8164F9">
              <w:rPr>
                <w:rFonts w:ascii="Segoe UI" w:hAnsi="Segoe UI" w:cs="Segoe UI"/>
                <w:b/>
                <w:bCs/>
                <w:color w:val="FF0000"/>
              </w:rPr>
              <w:t xml:space="preserve">ITERATION </w:t>
            </w:r>
            <w:r>
              <w:rPr>
                <w:rFonts w:ascii="Segoe UI" w:hAnsi="Segoe UI" w:cs="Segoe UI"/>
                <w:b/>
                <w:bCs/>
                <w:color w:val="FF0000"/>
              </w:rPr>
              <w:t>3</w:t>
            </w:r>
          </w:p>
        </w:tc>
      </w:tr>
      <w:tr w:rsidR="005C7880" w14:paraId="37B79741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1BFF99AF" w14:textId="03AA2470" w:rsid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t>Prompt</w:t>
            </w:r>
            <w:r>
              <w:rPr>
                <w:rFonts w:ascii="Segoe UI" w:hAnsi="Segoe UI" w:cs="Segoe UI"/>
                <w:b/>
                <w:bCs/>
                <w:color w:val="343541"/>
              </w:rPr>
              <w:t>s</w:t>
            </w:r>
          </w:p>
        </w:tc>
      </w:tr>
      <w:tr w:rsidR="005C7880" w14:paraId="3C70973D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63F596A2" w14:textId="77777777" w:rsid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I wrote an R program to read a multiple alignment file named as tp53.clustal in ClustalW format, calculate evolutionary distance, build a NJ tree, and visualize the phylogeny. But I want to root the tree with the Zebrafish sequence as the outgroup. Can you help me revise the R code? Below is my R code.</w:t>
            </w:r>
          </w:p>
          <w:p w14:paraId="5FA0B3E5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  <w:r w:rsidRPr="00684BBA">
              <w:rPr>
                <w:rFonts w:ascii="Arial" w:hAnsi="Arial" w:cs="Arial"/>
                <w:sz w:val="18"/>
              </w:rPr>
              <w:t># Load the required packages</w:t>
            </w:r>
          </w:p>
          <w:p w14:paraId="33223960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  <w:r w:rsidRPr="00684BBA">
              <w:rPr>
                <w:rFonts w:ascii="Arial" w:hAnsi="Arial" w:cs="Arial"/>
                <w:sz w:val="18"/>
              </w:rPr>
              <w:t>library(seqinr)</w:t>
            </w:r>
          </w:p>
          <w:p w14:paraId="42FFE1E8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  <w:r w:rsidRPr="00684BBA">
              <w:rPr>
                <w:rFonts w:ascii="Arial" w:hAnsi="Arial" w:cs="Arial"/>
                <w:sz w:val="18"/>
              </w:rPr>
              <w:t>library(ape)</w:t>
            </w:r>
          </w:p>
          <w:p w14:paraId="6D8A4670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</w:p>
          <w:p w14:paraId="6CBD29A0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  <w:r w:rsidRPr="00684BBA">
              <w:rPr>
                <w:rFonts w:ascii="Arial" w:hAnsi="Arial" w:cs="Arial"/>
                <w:sz w:val="18"/>
              </w:rPr>
              <w:t># Read in the alignment file</w:t>
            </w:r>
          </w:p>
          <w:p w14:paraId="2FF2D18B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  <w:r w:rsidRPr="00684BBA">
              <w:rPr>
                <w:rFonts w:ascii="Arial" w:hAnsi="Arial" w:cs="Arial"/>
                <w:sz w:val="18"/>
              </w:rPr>
              <w:t>aln &lt;- read.alignment("tp53.clustal", format="clustal")</w:t>
            </w:r>
          </w:p>
          <w:p w14:paraId="115D8310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</w:p>
          <w:p w14:paraId="4B79ADD1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  <w:r w:rsidRPr="00684BBA">
              <w:rPr>
                <w:rFonts w:ascii="Arial" w:hAnsi="Arial" w:cs="Arial"/>
                <w:sz w:val="18"/>
              </w:rPr>
              <w:t># Calculate the evolutionary distance</w:t>
            </w:r>
          </w:p>
          <w:p w14:paraId="160DFCD3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  <w:r w:rsidRPr="00684BBA">
              <w:rPr>
                <w:rFonts w:ascii="Arial" w:hAnsi="Arial" w:cs="Arial"/>
                <w:sz w:val="18"/>
              </w:rPr>
              <w:t>dist &lt;- dist.dna(</w:t>
            </w:r>
            <w:r>
              <w:rPr>
                <w:rFonts w:ascii="Arial" w:hAnsi="Arial" w:cs="Arial"/>
                <w:sz w:val="18"/>
              </w:rPr>
              <w:t>as.DNAbin(</w:t>
            </w:r>
            <w:r w:rsidRPr="00684BBA">
              <w:rPr>
                <w:rFonts w:ascii="Arial" w:hAnsi="Arial" w:cs="Arial"/>
                <w:sz w:val="18"/>
              </w:rPr>
              <w:t>aln</w:t>
            </w:r>
            <w:r>
              <w:rPr>
                <w:rFonts w:ascii="Arial" w:hAnsi="Arial" w:cs="Arial"/>
                <w:sz w:val="18"/>
              </w:rPr>
              <w:t>)</w:t>
            </w:r>
            <w:r w:rsidRPr="00684BBA">
              <w:rPr>
                <w:rFonts w:ascii="Arial" w:hAnsi="Arial" w:cs="Arial"/>
                <w:sz w:val="18"/>
              </w:rPr>
              <w:t>)</w:t>
            </w:r>
          </w:p>
          <w:p w14:paraId="31A8F296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</w:p>
          <w:p w14:paraId="396F265B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  <w:r w:rsidRPr="00684BBA">
              <w:rPr>
                <w:rFonts w:ascii="Arial" w:hAnsi="Arial" w:cs="Arial"/>
                <w:sz w:val="18"/>
              </w:rPr>
              <w:t># Build the NJ tree</w:t>
            </w:r>
          </w:p>
          <w:p w14:paraId="781F3DEF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  <w:r w:rsidRPr="00684BBA">
              <w:rPr>
                <w:rFonts w:ascii="Arial" w:hAnsi="Arial" w:cs="Arial"/>
                <w:sz w:val="18"/>
              </w:rPr>
              <w:t>tree &lt;- nj(dist)</w:t>
            </w:r>
          </w:p>
          <w:p w14:paraId="6197E199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</w:p>
          <w:p w14:paraId="1AB69A74" w14:textId="77777777" w:rsidR="005C7880" w:rsidRPr="00684BBA" w:rsidRDefault="005C7880" w:rsidP="005C7880">
            <w:pPr>
              <w:rPr>
                <w:rFonts w:ascii="Arial" w:hAnsi="Arial" w:cs="Arial"/>
                <w:sz w:val="18"/>
              </w:rPr>
            </w:pPr>
            <w:r w:rsidRPr="00684BBA">
              <w:rPr>
                <w:rFonts w:ascii="Arial" w:hAnsi="Arial" w:cs="Arial"/>
                <w:sz w:val="18"/>
              </w:rPr>
              <w:t># Plot the phylogeny</w:t>
            </w:r>
          </w:p>
          <w:p w14:paraId="40775124" w14:textId="6A500EE2" w:rsid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684BBA">
              <w:rPr>
                <w:rFonts w:ascii="Arial" w:hAnsi="Arial" w:cs="Arial"/>
                <w:sz w:val="18"/>
              </w:rPr>
              <w:t>plot(tree)</w:t>
            </w:r>
          </w:p>
        </w:tc>
      </w:tr>
      <w:tr w:rsidR="005C7880" w14:paraId="70A2DD8F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4666CBBD" w14:textId="3063B586" w:rsid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t>Code</w:t>
            </w:r>
            <w:r>
              <w:rPr>
                <w:rFonts w:ascii="Segoe UI" w:hAnsi="Segoe UI" w:cs="Segoe UI"/>
                <w:b/>
                <w:bCs/>
                <w:color w:val="343541"/>
              </w:rPr>
              <w:t>s</w:t>
            </w:r>
          </w:p>
        </w:tc>
      </w:tr>
      <w:tr w:rsidR="005C7880" w14:paraId="66BFEC1A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5F922E05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Load the required packages</w:t>
            </w:r>
          </w:p>
          <w:p w14:paraId="05FC6730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library(seqinr)</w:t>
            </w:r>
          </w:p>
          <w:p w14:paraId="3F0F4918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library(ape)</w:t>
            </w:r>
          </w:p>
          <w:p w14:paraId="48740173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2568698D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Read in the alignment file</w:t>
            </w:r>
          </w:p>
          <w:p w14:paraId="31A618B8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aln &lt;- read.alignment("tp53.clustal", format="clustal")</w:t>
            </w:r>
          </w:p>
          <w:p w14:paraId="4C0F2428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7BEB0026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Identify the index of the Zebrafish sequence in the alignment</w:t>
            </w:r>
          </w:p>
          <w:p w14:paraId="0171A80C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zebrafish_idx &lt;- which(aln$species == "Danio_rerio")</w:t>
            </w:r>
          </w:p>
          <w:p w14:paraId="004879C1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777386BA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Calculate the evolutionary distance</w:t>
            </w:r>
          </w:p>
          <w:p w14:paraId="260479F4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dist &lt;- dist.dna(as.DNAbin(aln))</w:t>
            </w:r>
          </w:p>
          <w:p w14:paraId="14C754B1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3E08D5FB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Build the NJ tree</w:t>
            </w:r>
          </w:p>
          <w:p w14:paraId="7405C331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tree &lt;- nj(dist, outgroup = zebrafish_idx)</w:t>
            </w:r>
          </w:p>
          <w:p w14:paraId="1C1E13CE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48EA99FB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Plot the phylogeny</w:t>
            </w:r>
          </w:p>
          <w:p w14:paraId="56FA98AC" w14:textId="6B220B59" w:rsid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plot(tree)</w:t>
            </w:r>
          </w:p>
        </w:tc>
      </w:tr>
      <w:tr w:rsidR="005C7880" w14:paraId="62B4E02D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6BD197AE" w14:textId="02940B6F" w:rsid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lastRenderedPageBreak/>
              <w:t>Result</w:t>
            </w:r>
            <w:r>
              <w:rPr>
                <w:rFonts w:ascii="Segoe UI" w:hAnsi="Segoe UI" w:cs="Segoe UI"/>
                <w:b/>
                <w:bCs/>
                <w:color w:val="343541"/>
              </w:rPr>
              <w:t>s</w:t>
            </w:r>
          </w:p>
        </w:tc>
      </w:tr>
      <w:tr w:rsidR="005C7880" w14:paraId="04BE48C0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500902D3" w14:textId="4422B00A" w:rsid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>
              <w:rPr>
                <w:rFonts w:ascii="Segoe UI" w:hAnsi="Segoe UI" w:cs="Segoe UI"/>
                <w:noProof/>
                <w:color w:val="343541"/>
              </w:rPr>
              <w:t>Failed with an error message.</w:t>
            </w:r>
          </w:p>
        </w:tc>
      </w:tr>
      <w:tr w:rsidR="005C7880" w14:paraId="20FD4637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7D1EC876" w14:textId="291251BD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8164F9">
              <w:rPr>
                <w:rFonts w:ascii="Segoe UI" w:hAnsi="Segoe UI" w:cs="Segoe UI"/>
                <w:b/>
                <w:bCs/>
                <w:color w:val="FF0000"/>
              </w:rPr>
              <w:t xml:space="preserve">ITERATION </w:t>
            </w:r>
            <w:r>
              <w:rPr>
                <w:rFonts w:ascii="Segoe UI" w:hAnsi="Segoe UI" w:cs="Segoe UI"/>
                <w:b/>
                <w:bCs/>
                <w:color w:val="FF0000"/>
              </w:rPr>
              <w:t>4</w:t>
            </w:r>
          </w:p>
        </w:tc>
      </w:tr>
      <w:tr w:rsidR="005C7880" w14:paraId="2E067AC7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2F7B7363" w14:textId="49FF638C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t>Prompt</w:t>
            </w:r>
            <w:r>
              <w:rPr>
                <w:rFonts w:ascii="Segoe UI" w:hAnsi="Segoe UI" w:cs="Segoe UI"/>
                <w:b/>
                <w:bCs/>
                <w:color w:val="343541"/>
              </w:rPr>
              <w:t>s</w:t>
            </w:r>
          </w:p>
        </w:tc>
      </w:tr>
      <w:tr w:rsidR="005C7880" w14:paraId="3CE3D6D2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49A0E7A7" w14:textId="69F4CE0F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5C7880">
              <w:rPr>
                <w:rFonts w:ascii="Segoe UI" w:hAnsi="Segoe UI" w:cs="Segoe UI"/>
                <w:noProof/>
                <w:color w:val="343541"/>
              </w:rPr>
              <w:t>I got an error message complaining " Error in nj(dist, outgroup = zebrafish_idx) unused argument (outgroup = zebrafish_idx)". Please fix it.</w:t>
            </w:r>
          </w:p>
        </w:tc>
      </w:tr>
      <w:tr w:rsidR="005C7880" w14:paraId="3D74C56F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0BB51860" w14:textId="2FE8D7EF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t>Code</w:t>
            </w:r>
            <w:r>
              <w:rPr>
                <w:rFonts w:ascii="Segoe UI" w:hAnsi="Segoe UI" w:cs="Segoe UI"/>
                <w:b/>
                <w:bCs/>
                <w:color w:val="343541"/>
              </w:rPr>
              <w:t>s</w:t>
            </w:r>
          </w:p>
        </w:tc>
      </w:tr>
      <w:tr w:rsidR="005C7880" w14:paraId="474DCA8D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3BBAF286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Load the required packages</w:t>
            </w:r>
          </w:p>
          <w:p w14:paraId="0DF6C677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library(seqinr)</w:t>
            </w:r>
          </w:p>
          <w:p w14:paraId="4F287728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library(ape)</w:t>
            </w:r>
          </w:p>
          <w:p w14:paraId="5E700EA6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0BEEDD56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Read in the alignment file</w:t>
            </w:r>
          </w:p>
          <w:p w14:paraId="65ADD65A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aln &lt;- read.alignment("tp53.clustal", format="clustal")</w:t>
            </w:r>
          </w:p>
          <w:p w14:paraId="590517AE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336A5803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Identify the index of the Zebrafish sequence in the alignment</w:t>
            </w:r>
          </w:p>
          <w:p w14:paraId="11BF30DA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zebrafish_idx &lt;- which(aln$species == "Danio_rerio")</w:t>
            </w:r>
          </w:p>
          <w:p w14:paraId="6EC1D2CA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1CC0870C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Calculate the evolutionary distance</w:t>
            </w:r>
          </w:p>
          <w:p w14:paraId="21098DFC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dist &lt;- dist.dna(as.DNAbin(aln))</w:t>
            </w:r>
          </w:p>
          <w:p w14:paraId="0698BFFC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2D09EC4E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Build the NJ tree</w:t>
            </w:r>
          </w:p>
          <w:p w14:paraId="70BB4A4B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tree &lt;- nj(dist)</w:t>
            </w:r>
          </w:p>
          <w:p w14:paraId="5C1E16E8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09619F45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Root the NJ tree with the Zebrafish sequence as the outgroup</w:t>
            </w:r>
          </w:p>
          <w:p w14:paraId="0127DD82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tree_rooted &lt;- root(tree, outgroup = zebrafish_idx)</w:t>
            </w:r>
          </w:p>
          <w:p w14:paraId="7169639E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731FA8B8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Plot the phylogeny</w:t>
            </w:r>
          </w:p>
          <w:p w14:paraId="43C713C2" w14:textId="20989E0C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plot(tree_rooted)</w:t>
            </w:r>
          </w:p>
        </w:tc>
      </w:tr>
      <w:tr w:rsidR="005C7880" w14:paraId="1F32DF44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0E604B3B" w14:textId="3EAC0C74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t>Result</w:t>
            </w:r>
            <w:r>
              <w:rPr>
                <w:rFonts w:ascii="Segoe UI" w:hAnsi="Segoe UI" w:cs="Segoe UI"/>
                <w:b/>
                <w:bCs/>
                <w:color w:val="343541"/>
              </w:rPr>
              <w:t>s</w:t>
            </w:r>
          </w:p>
        </w:tc>
      </w:tr>
      <w:tr w:rsidR="005C7880" w14:paraId="4A00FCA7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7DABFC74" w14:textId="69668A6A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>
              <w:rPr>
                <w:rFonts w:ascii="Segoe UI" w:hAnsi="Segoe UI" w:cs="Segoe UI"/>
                <w:noProof/>
                <w:color w:val="343541"/>
              </w:rPr>
              <w:t>Failed with an error message.</w:t>
            </w:r>
          </w:p>
        </w:tc>
      </w:tr>
      <w:tr w:rsidR="005C7880" w14:paraId="7F6094D5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3D1590CB" w14:textId="7A9680D2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8164F9">
              <w:rPr>
                <w:rFonts w:ascii="Segoe UI" w:hAnsi="Segoe UI" w:cs="Segoe UI"/>
                <w:b/>
                <w:bCs/>
                <w:color w:val="FF0000"/>
              </w:rPr>
              <w:t xml:space="preserve">ITERATION </w:t>
            </w:r>
            <w:r>
              <w:rPr>
                <w:rFonts w:ascii="Segoe UI" w:hAnsi="Segoe UI" w:cs="Segoe UI"/>
                <w:b/>
                <w:bCs/>
                <w:color w:val="FF0000"/>
              </w:rPr>
              <w:t>5</w:t>
            </w:r>
          </w:p>
        </w:tc>
      </w:tr>
      <w:tr w:rsidR="005C7880" w14:paraId="61439ABD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373AAE75" w14:textId="6BB45354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t>Prompt</w:t>
            </w:r>
            <w:r>
              <w:rPr>
                <w:rFonts w:ascii="Segoe UI" w:hAnsi="Segoe UI" w:cs="Segoe UI"/>
                <w:b/>
                <w:bCs/>
                <w:color w:val="343541"/>
              </w:rPr>
              <w:t>s</w:t>
            </w:r>
          </w:p>
        </w:tc>
      </w:tr>
      <w:tr w:rsidR="005C7880" w14:paraId="45D55E78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79943580" w14:textId="2104D697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5C7880">
              <w:rPr>
                <w:rFonts w:ascii="Segoe UI" w:hAnsi="Segoe UI" w:cs="Segoe UI"/>
                <w:noProof/>
                <w:color w:val="343541"/>
              </w:rPr>
              <w:t>I got an error message complaining "Error in if (newroot == ROOT) { : argument is of length zero". Please fix it.</w:t>
            </w:r>
          </w:p>
        </w:tc>
      </w:tr>
      <w:tr w:rsidR="005C7880" w14:paraId="05ECE239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2595FBE2" w14:textId="5BD0ED67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t>Code</w:t>
            </w:r>
            <w:r>
              <w:rPr>
                <w:rFonts w:ascii="Segoe UI" w:hAnsi="Segoe UI" w:cs="Segoe UI"/>
                <w:b/>
                <w:bCs/>
                <w:color w:val="343541"/>
              </w:rPr>
              <w:t>s</w:t>
            </w:r>
          </w:p>
        </w:tc>
      </w:tr>
      <w:tr w:rsidR="005C7880" w14:paraId="42D0BDFC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7930792F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lastRenderedPageBreak/>
              <w:t># Load the required packages</w:t>
            </w:r>
          </w:p>
          <w:p w14:paraId="53A5E813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library(seqinr)</w:t>
            </w:r>
          </w:p>
          <w:p w14:paraId="1EC4FF3D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library(ape)</w:t>
            </w:r>
          </w:p>
          <w:p w14:paraId="068094F1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0DDE837F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Read in the alignment file</w:t>
            </w:r>
          </w:p>
          <w:p w14:paraId="2C675D7B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aln &lt;- read.alignment("tp53.clustal", format="clustal")</w:t>
            </w:r>
          </w:p>
          <w:p w14:paraId="1479EFF5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24F74D4B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Identify the index of the Zebrafish sequence in the alignment</w:t>
            </w:r>
          </w:p>
          <w:p w14:paraId="3E5CEE11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zebrafish_idx &lt;- which(aln$species == "Danio_rerio")</w:t>
            </w:r>
          </w:p>
          <w:p w14:paraId="0E25E862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5F50A1C9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Calculate the evolutionary distance</w:t>
            </w:r>
          </w:p>
          <w:p w14:paraId="335B7FFA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dist &lt;- dist.dna(as.DNAbin(aln))</w:t>
            </w:r>
          </w:p>
          <w:p w14:paraId="58495922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10ED59DA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Build the NJ tree</w:t>
            </w:r>
          </w:p>
          <w:p w14:paraId="7C9CB444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tree &lt;- nj(dist)</w:t>
            </w:r>
          </w:p>
          <w:p w14:paraId="22BC9E20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390AEA32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Root the NJ tree with the Zebrafish sequence as the outgroup</w:t>
            </w:r>
          </w:p>
          <w:p w14:paraId="72C75F52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tree_rooted &lt;- root(tree, outgroup = zebrafish_idx)</w:t>
            </w:r>
          </w:p>
          <w:p w14:paraId="65A0C0DA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</w:p>
          <w:p w14:paraId="631352F8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# Plot the phylogeny</w:t>
            </w:r>
          </w:p>
          <w:p w14:paraId="6BAF655E" w14:textId="7762E3E2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plot(tree_rooted)</w:t>
            </w:r>
          </w:p>
        </w:tc>
      </w:tr>
      <w:tr w:rsidR="005C7880" w14:paraId="14B88FF3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5D1549AE" w14:textId="27CD559B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 w:rsidRPr="00CE0E2C">
              <w:rPr>
                <w:rFonts w:ascii="Segoe UI" w:hAnsi="Segoe UI" w:cs="Segoe UI"/>
                <w:b/>
                <w:bCs/>
                <w:color w:val="343541"/>
              </w:rPr>
              <w:t>Result</w:t>
            </w:r>
            <w:r>
              <w:rPr>
                <w:rFonts w:ascii="Segoe UI" w:hAnsi="Segoe UI" w:cs="Segoe UI"/>
                <w:b/>
                <w:bCs/>
                <w:color w:val="343541"/>
              </w:rPr>
              <w:t>s</w:t>
            </w:r>
          </w:p>
        </w:tc>
      </w:tr>
      <w:tr w:rsidR="005C7880" w14:paraId="7F4BBC74" w14:textId="77777777" w:rsidTr="005C7880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07771ACC" w14:textId="0B59E292" w:rsidR="005C7880" w:rsidRDefault="005C7880" w:rsidP="005C7880">
            <w:pPr>
              <w:rPr>
                <w:rFonts w:ascii="Segoe UI" w:hAnsi="Segoe UI" w:cs="Segoe UI"/>
                <w:noProof/>
                <w:color w:val="343541"/>
              </w:rPr>
            </w:pPr>
            <w:r>
              <w:rPr>
                <w:rFonts w:ascii="Segoe UI" w:hAnsi="Segoe UI" w:cs="Segoe UI"/>
                <w:noProof/>
                <w:color w:val="343541"/>
              </w:rPr>
              <w:t>Failed with an error message.</w:t>
            </w:r>
          </w:p>
        </w:tc>
      </w:tr>
      <w:tr w:rsidR="005C7880" w14:paraId="3364AB13" w14:textId="77777777" w:rsidTr="005C7880">
        <w:trPr>
          <w:trHeight w:val="350"/>
        </w:trPr>
        <w:tc>
          <w:tcPr>
            <w:tcW w:w="9350" w:type="dxa"/>
            <w:shd w:val="clear" w:color="auto" w:fill="auto"/>
          </w:tcPr>
          <w:p w14:paraId="45ABDE31" w14:textId="77777777" w:rsidR="005C7880" w:rsidRDefault="005C7880" w:rsidP="005C7880">
            <w:pPr>
              <w:rPr>
                <w:rFonts w:ascii="Segoe UI" w:hAnsi="Segoe UI" w:cs="Segoe UI"/>
                <w:b/>
                <w:bCs/>
                <w:color w:val="343541"/>
              </w:rPr>
            </w:pPr>
            <w:r>
              <w:rPr>
                <w:rFonts w:ascii="Segoe UI" w:hAnsi="Segoe UI" w:cs="Segoe UI"/>
                <w:b/>
                <w:bCs/>
                <w:color w:val="343541"/>
              </w:rPr>
              <w:t>Manual editing of the code.</w:t>
            </w:r>
          </w:p>
          <w:p w14:paraId="52DA8C87" w14:textId="77777777" w:rsidR="005C7880" w:rsidRDefault="005C7880" w:rsidP="005C7880">
            <w:pPr>
              <w:rPr>
                <w:rFonts w:ascii="Segoe UI" w:hAnsi="Segoe UI" w:cs="Segoe UI"/>
                <w:b/>
                <w:bCs/>
                <w:color w:val="343541"/>
              </w:rPr>
            </w:pPr>
            <w:r>
              <w:rPr>
                <w:rFonts w:ascii="Segoe UI" w:hAnsi="Segoe UI" w:cs="Segoe UI"/>
                <w:b/>
                <w:bCs/>
                <w:color w:val="343541"/>
              </w:rPr>
              <w:t xml:space="preserve">The code displays a correctly rooted tree. </w:t>
            </w:r>
          </w:p>
          <w:p w14:paraId="784CBFBD" w14:textId="4D761EDF" w:rsidR="00C724DC" w:rsidRPr="005C7880" w:rsidRDefault="00C724DC" w:rsidP="005C7880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C724DC">
              <w:rPr>
                <w:rFonts w:ascii="Segoe UI" w:hAnsi="Segoe UI" w:cs="Segoe UI"/>
                <w:b/>
                <w:bCs/>
                <w:noProof/>
                <w:color w:val="343541"/>
              </w:rPr>
              <w:drawing>
                <wp:inline distT="0" distB="0" distL="0" distR="0" wp14:anchorId="478B21B6" wp14:editId="3512F220">
                  <wp:extent cx="3423514" cy="2305632"/>
                  <wp:effectExtent l="0" t="0" r="571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2630" cy="23185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7880" w14:paraId="5910800C" w14:textId="77777777" w:rsidTr="000306DF">
        <w:trPr>
          <w:trHeight w:val="350"/>
        </w:trPr>
        <w:tc>
          <w:tcPr>
            <w:tcW w:w="9350" w:type="dxa"/>
            <w:shd w:val="clear" w:color="auto" w:fill="A8D08D" w:themeFill="accent6" w:themeFillTint="99"/>
          </w:tcPr>
          <w:p w14:paraId="74BB85FF" w14:textId="4673C0C7" w:rsidR="005C7880" w:rsidRPr="006C0C24" w:rsidRDefault="005C7880" w:rsidP="005C7880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157743">
              <w:rPr>
                <w:rFonts w:ascii="Segoe UI" w:hAnsi="Segoe UI" w:cs="Segoe UI"/>
                <w:b/>
                <w:bCs/>
                <w:color w:val="FF0000"/>
              </w:rPr>
              <w:t>WRAPPING UP</w:t>
            </w:r>
          </w:p>
        </w:tc>
      </w:tr>
      <w:tr w:rsidR="005C7880" w14:paraId="544031E1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75EF9C91" w14:textId="77777777" w:rsidR="005C7880" w:rsidRPr="00A50F24" w:rsidRDefault="005C7880" w:rsidP="005C7880">
            <w:pPr>
              <w:rPr>
                <w:rFonts w:ascii="Segoe UI" w:hAnsi="Segoe UI" w:cs="Segoe UI"/>
                <w:b/>
                <w:bCs/>
                <w:color w:val="343541"/>
              </w:rPr>
            </w:pPr>
            <w:r w:rsidRPr="00A50F24">
              <w:rPr>
                <w:rFonts w:ascii="Segoe UI" w:hAnsi="Segoe UI" w:cs="Segoe UI"/>
                <w:b/>
                <w:bCs/>
                <w:color w:val="343541"/>
              </w:rPr>
              <w:t>Final codes with explanation to review:</w:t>
            </w:r>
          </w:p>
          <w:p w14:paraId="2D00227E" w14:textId="3FB690D6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 xml:space="preserve">Prompt: I created the following R code. Please </w:t>
            </w:r>
            <w:r>
              <w:rPr>
                <w:rFonts w:ascii="Segoe UI" w:hAnsi="Segoe UI" w:cs="Segoe UI"/>
                <w:color w:val="343541"/>
              </w:rPr>
              <w:t>add</w:t>
            </w:r>
            <w:r w:rsidRPr="005C7880">
              <w:rPr>
                <w:rFonts w:ascii="Segoe UI" w:hAnsi="Segoe UI" w:cs="Segoe UI"/>
                <w:color w:val="343541"/>
              </w:rPr>
              <w:t xml:space="preserve"> inline comments.</w:t>
            </w:r>
          </w:p>
          <w:p w14:paraId="7937FAA3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library(seqinr)</w:t>
            </w:r>
          </w:p>
          <w:p w14:paraId="73972843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library(ape)</w:t>
            </w:r>
          </w:p>
          <w:p w14:paraId="08F085A8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aln &lt;- read.alignment("tp53.clustal", format = "clustal")</w:t>
            </w:r>
          </w:p>
          <w:p w14:paraId="0E44467E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lastRenderedPageBreak/>
              <w:t>dist_matrix &lt;- dist.dna(as.DNAbin(aln))</w:t>
            </w:r>
          </w:p>
          <w:p w14:paraId="6C50F5AF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zebrafish_index &lt;- which(attr(dist_matrix, 'Labels') == "Zebrafish")</w:t>
            </w:r>
          </w:p>
          <w:p w14:paraId="78EE3754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tree &lt;- nj(dist_matrix)</w:t>
            </w:r>
          </w:p>
          <w:p w14:paraId="65CD7BFD" w14:textId="77777777" w:rsidR="005C7880" w:rsidRPr="005C7880" w:rsidRDefault="005C7880" w:rsidP="005C7880">
            <w:pPr>
              <w:rPr>
                <w:rFonts w:ascii="Segoe UI" w:hAnsi="Segoe UI" w:cs="Segoe UI"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tree_rooted &lt;- root(tree, zebrafish_index)</w:t>
            </w:r>
          </w:p>
          <w:p w14:paraId="2FA7D26B" w14:textId="171A7719" w:rsidR="005C7880" w:rsidRPr="00103D87" w:rsidRDefault="005C7880" w:rsidP="005C7880">
            <w:pPr>
              <w:rPr>
                <w:rFonts w:ascii="Segoe UI" w:hAnsi="Segoe UI" w:cs="Segoe UI"/>
                <w:i/>
                <w:iCs/>
                <w:color w:val="343541"/>
              </w:rPr>
            </w:pPr>
            <w:r w:rsidRPr="005C7880">
              <w:rPr>
                <w:rFonts w:ascii="Segoe UI" w:hAnsi="Segoe UI" w:cs="Segoe UI"/>
                <w:color w:val="343541"/>
              </w:rPr>
              <w:t>plot(tree_rooted, cex = 0.8)</w:t>
            </w:r>
          </w:p>
        </w:tc>
      </w:tr>
      <w:tr w:rsidR="005C7880" w14:paraId="56B6E5F8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6149CC34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lastRenderedPageBreak/>
              <w:t># Load the required packages</w:t>
            </w:r>
          </w:p>
          <w:p w14:paraId="672BD795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library(seqinr)</w:t>
            </w:r>
          </w:p>
          <w:p w14:paraId="17FA502A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library(ape)</w:t>
            </w:r>
          </w:p>
          <w:p w14:paraId="78E21759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</w:p>
          <w:p w14:paraId="14A6A519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# Read in the alignment file</w:t>
            </w:r>
          </w:p>
          <w:p w14:paraId="58187BFC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aln &lt;- read.alignment("tp53.clustal", format = "clustal")</w:t>
            </w:r>
          </w:p>
          <w:p w14:paraId="3E594C76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</w:p>
          <w:p w14:paraId="02D72383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# Calculate the evolutionary distance matrix</w:t>
            </w:r>
          </w:p>
          <w:p w14:paraId="127A0780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dist_matrix &lt;- dist.dna(as.DNAbin(aln))</w:t>
            </w:r>
          </w:p>
          <w:p w14:paraId="6E7E61BD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</w:p>
          <w:p w14:paraId="01786EE6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# Identify the index of the Zebrafish sequence in the distance matrix labels</w:t>
            </w:r>
          </w:p>
          <w:p w14:paraId="04431BF0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zebrafish_index &lt;- which(attr(dist_matrix, 'Labels') == "Zebrafish")</w:t>
            </w:r>
          </w:p>
          <w:p w14:paraId="1D938A60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</w:p>
          <w:p w14:paraId="40304F16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# Build the NJ tree</w:t>
            </w:r>
          </w:p>
          <w:p w14:paraId="1856E11D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tree &lt;- nj(dist_matrix)</w:t>
            </w:r>
          </w:p>
          <w:p w14:paraId="5806D6B9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</w:p>
          <w:p w14:paraId="19685219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# Root the NJ tree with the Zebrafish sequence</w:t>
            </w:r>
          </w:p>
          <w:p w14:paraId="52224938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tree_rooted &lt;- root(tree, zebrafish_index)</w:t>
            </w:r>
          </w:p>
          <w:p w14:paraId="085FD5C5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</w:p>
          <w:p w14:paraId="5F9893AC" w14:textId="77777777" w:rsidR="00582C59" w:rsidRPr="00582C59" w:rsidRDefault="00582C59" w:rsidP="00582C59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# Plot the phylogeny with modified label size</w:t>
            </w:r>
          </w:p>
          <w:p w14:paraId="4CF7BA67" w14:textId="7B6614A8" w:rsidR="005C7880" w:rsidRDefault="00582C59" w:rsidP="00582C59">
            <w:pPr>
              <w:rPr>
                <w:rFonts w:ascii="Segoe UI" w:hAnsi="Segoe UI" w:cs="Segoe UI"/>
                <w:color w:val="343541"/>
              </w:rPr>
            </w:pPr>
            <w:r w:rsidRPr="00582C59">
              <w:rPr>
                <w:rFonts w:ascii="Segoe UI" w:hAnsi="Segoe UI" w:cs="Segoe UI"/>
                <w:color w:val="343541"/>
                <w:sz w:val="20"/>
                <w:szCs w:val="20"/>
              </w:rPr>
              <w:t>plot(tree_rooted, cex = 0.8)</w:t>
            </w:r>
          </w:p>
        </w:tc>
      </w:tr>
      <w:tr w:rsidR="005C7880" w14:paraId="1CB3D567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042F1135" w14:textId="25CEF2F4" w:rsidR="005C7880" w:rsidRPr="00E14B2F" w:rsidRDefault="005C7880" w:rsidP="005C7880">
            <w:pPr>
              <w:rPr>
                <w:rFonts w:ascii="Segoe UI" w:hAnsi="Segoe UI" w:cs="Segoe UI"/>
                <w:b/>
                <w:bCs/>
                <w:color w:val="343541"/>
                <w:sz w:val="20"/>
                <w:szCs w:val="20"/>
              </w:rPr>
            </w:pPr>
            <w:r w:rsidRPr="00E14B2F">
              <w:rPr>
                <w:rFonts w:ascii="Segoe UI" w:hAnsi="Segoe UI" w:cs="Segoe UI"/>
                <w:b/>
                <w:bCs/>
                <w:color w:val="343541"/>
                <w:sz w:val="20"/>
                <w:szCs w:val="20"/>
              </w:rPr>
              <w:t xml:space="preserve">Summarize the </w:t>
            </w:r>
            <w:r>
              <w:rPr>
                <w:rFonts w:ascii="Segoe UI" w:hAnsi="Segoe UI" w:cs="Segoe UI"/>
                <w:b/>
                <w:bCs/>
                <w:color w:val="343541"/>
                <w:sz w:val="20"/>
                <w:szCs w:val="20"/>
              </w:rPr>
              <w:t xml:space="preserve">question, </w:t>
            </w:r>
            <w:r w:rsidRPr="00E14B2F">
              <w:rPr>
                <w:rFonts w:ascii="Segoe UI" w:hAnsi="Segoe UI" w:cs="Segoe UI"/>
                <w:b/>
                <w:bCs/>
                <w:color w:val="343541"/>
                <w:sz w:val="20"/>
                <w:szCs w:val="20"/>
              </w:rPr>
              <w:t>methods, and results</w:t>
            </w:r>
          </w:p>
        </w:tc>
      </w:tr>
      <w:tr w:rsidR="005C7880" w14:paraId="47198454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24721197" w14:textId="68CB3E79" w:rsidR="005C7880" w:rsidRDefault="005C7880" w:rsidP="005C7880">
            <w:p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 w:rsidRPr="00C724DC">
              <w:rPr>
                <w:rFonts w:ascii="Segoe UI" w:hAnsi="Segoe UI" w:cs="Segoe UI"/>
                <w:sz w:val="20"/>
                <w:szCs w:val="20"/>
              </w:rPr>
              <w:t xml:space="preserve">In this session, we aim to </w:t>
            </w:r>
            <w:r w:rsidR="003445B7" w:rsidRPr="00C724DC">
              <w:rPr>
                <w:rFonts w:ascii="Segoe UI" w:hAnsi="Segoe UI" w:cs="Segoe UI"/>
                <w:sz w:val="20"/>
                <w:szCs w:val="20"/>
              </w:rPr>
              <w:t>assess how ChatGPT can help beginners to build a phylogenetic tree starting with a set of aligned sequences of the TP53 gene from 9 species. We started with a prompt that specified the analysis steps and asked ChatGPT to generate R code</w:t>
            </w:r>
            <w:r w:rsidRPr="00C724DC">
              <w:rPr>
                <w:rFonts w:ascii="Segoe UI" w:hAnsi="Segoe UI" w:cs="Segoe UI"/>
                <w:sz w:val="20"/>
                <w:szCs w:val="20"/>
              </w:rPr>
              <w:t>.</w:t>
            </w:r>
            <w:r w:rsidR="003445B7" w:rsidRPr="00C724DC">
              <w:rPr>
                <w:rFonts w:ascii="Segoe UI" w:hAnsi="Segoe UI" w:cs="Segoe UI"/>
                <w:sz w:val="20"/>
                <w:szCs w:val="20"/>
              </w:rPr>
              <w:t xml:space="preserve"> We then copied the code and tested it in R. If the execution generated an error or a warning, we presented the message to ChatGPT and requested it to fix the problem. If ChatGPT couldn’t fix the problem after two iterations, we manually edited the code.</w:t>
            </w:r>
          </w:p>
        </w:tc>
      </w:tr>
      <w:tr w:rsidR="005C7880" w14:paraId="0C818ADE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022CD204" w14:textId="76A673A9" w:rsidR="005C7880" w:rsidRPr="000306DF" w:rsidRDefault="005C7880" w:rsidP="005C7880">
            <w:pPr>
              <w:rPr>
                <w:rFonts w:ascii="Segoe UI" w:hAnsi="Segoe UI" w:cs="Segoe UI"/>
                <w:b/>
                <w:bCs/>
                <w:color w:val="343541"/>
                <w:sz w:val="20"/>
                <w:szCs w:val="20"/>
              </w:rPr>
            </w:pPr>
            <w:r w:rsidRPr="000306DF">
              <w:rPr>
                <w:rFonts w:ascii="Segoe UI" w:hAnsi="Segoe UI" w:cs="Segoe UI"/>
                <w:b/>
                <w:bCs/>
                <w:color w:val="343541"/>
                <w:sz w:val="20"/>
                <w:szCs w:val="20"/>
              </w:rPr>
              <w:t>Additional Comments</w:t>
            </w:r>
          </w:p>
        </w:tc>
      </w:tr>
      <w:tr w:rsidR="005C7880" w14:paraId="2409E3BC" w14:textId="77777777" w:rsidTr="000306DF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3FCFEA33" w14:textId="321E9B2D" w:rsidR="005C7880" w:rsidRPr="00366F16" w:rsidRDefault="003445B7" w:rsidP="005C7880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>
              <w:rPr>
                <w:rFonts w:ascii="Segoe UI" w:hAnsi="Segoe UI" w:cs="Segoe UI"/>
                <w:color w:val="343541"/>
                <w:sz w:val="20"/>
                <w:szCs w:val="20"/>
              </w:rPr>
              <w:t>ChatGPT was able to solute easy problems such as calling a function in a library but not loading the library beforehand.</w:t>
            </w:r>
            <w:r w:rsidR="005C7880" w:rsidRPr="00366F16">
              <w:rPr>
                <w:rFonts w:ascii="Segoe UI" w:hAnsi="Segoe UI" w:cs="Segoe UI"/>
                <w:color w:val="343541"/>
                <w:sz w:val="20"/>
                <w:szCs w:val="20"/>
              </w:rPr>
              <w:t xml:space="preserve"> </w:t>
            </w:r>
          </w:p>
          <w:p w14:paraId="2C41782A" w14:textId="1B771220" w:rsidR="005C7880" w:rsidRPr="00366F16" w:rsidRDefault="003445B7" w:rsidP="005C7880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>
              <w:rPr>
                <w:rFonts w:ascii="Segoe UI" w:hAnsi="Segoe UI" w:cs="Segoe UI"/>
                <w:color w:val="343541"/>
                <w:sz w:val="20"/>
                <w:szCs w:val="20"/>
              </w:rPr>
              <w:t xml:space="preserve">ChatGPT struggled to resolve more complicated problems, such as </w:t>
            </w:r>
            <w:r w:rsidR="00DC0776">
              <w:rPr>
                <w:rFonts w:ascii="Segoe UI" w:hAnsi="Segoe UI" w:cs="Segoe UI"/>
                <w:color w:val="343541"/>
                <w:sz w:val="20"/>
                <w:szCs w:val="20"/>
              </w:rPr>
              <w:t>identifying and converting to correct data types, and setting advanced parameters in function calls</w:t>
            </w:r>
            <w:r w:rsidR="005C7880" w:rsidRPr="00366F16">
              <w:rPr>
                <w:rFonts w:ascii="Segoe UI" w:hAnsi="Segoe UI" w:cs="Segoe UI"/>
                <w:color w:val="343541"/>
                <w:sz w:val="20"/>
                <w:szCs w:val="20"/>
              </w:rPr>
              <w:t>.</w:t>
            </w:r>
          </w:p>
          <w:p w14:paraId="01974A4C" w14:textId="38845D98" w:rsidR="005C7880" w:rsidRPr="00366F16" w:rsidRDefault="00DC0776" w:rsidP="005C7880">
            <w:pPr>
              <w:pStyle w:val="ListParagraph"/>
              <w:numPr>
                <w:ilvl w:val="0"/>
                <w:numId w:val="1"/>
              </w:numPr>
              <w:rPr>
                <w:rFonts w:ascii="Segoe UI" w:hAnsi="Segoe UI" w:cs="Segoe UI"/>
                <w:color w:val="343541"/>
                <w:sz w:val="20"/>
                <w:szCs w:val="20"/>
              </w:rPr>
            </w:pPr>
            <w:r>
              <w:rPr>
                <w:rFonts w:ascii="Segoe UI" w:hAnsi="Segoe UI" w:cs="Segoe UI"/>
                <w:color w:val="343541"/>
                <w:sz w:val="20"/>
                <w:szCs w:val="20"/>
              </w:rPr>
              <w:t>ChatGPT sometimes made up functions that did not exist.</w:t>
            </w:r>
          </w:p>
        </w:tc>
      </w:tr>
    </w:tbl>
    <w:p w14:paraId="4CBADCDB" w14:textId="77777777" w:rsidR="00CC2A8B" w:rsidRDefault="00CC2A8B"/>
    <w:sectPr w:rsidR="00CC2A8B" w:rsidSect="00092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4C18DA"/>
    <w:multiLevelType w:val="hybridMultilevel"/>
    <w:tmpl w:val="4850A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9EC"/>
    <w:rsid w:val="0000765C"/>
    <w:rsid w:val="000165DA"/>
    <w:rsid w:val="000276E9"/>
    <w:rsid w:val="0003001B"/>
    <w:rsid w:val="000306DF"/>
    <w:rsid w:val="00033742"/>
    <w:rsid w:val="00061CC0"/>
    <w:rsid w:val="00092EAC"/>
    <w:rsid w:val="00093662"/>
    <w:rsid w:val="0009528E"/>
    <w:rsid w:val="000C04DC"/>
    <w:rsid w:val="000E77D1"/>
    <w:rsid w:val="000F6113"/>
    <w:rsid w:val="00102B35"/>
    <w:rsid w:val="00103D87"/>
    <w:rsid w:val="00121D6D"/>
    <w:rsid w:val="00124131"/>
    <w:rsid w:val="00144E69"/>
    <w:rsid w:val="00147D52"/>
    <w:rsid w:val="00157743"/>
    <w:rsid w:val="00196529"/>
    <w:rsid w:val="001A5DCE"/>
    <w:rsid w:val="001B20C9"/>
    <w:rsid w:val="001B71C1"/>
    <w:rsid w:val="001C16C5"/>
    <w:rsid w:val="001D1821"/>
    <w:rsid w:val="001E6CFA"/>
    <w:rsid w:val="00223036"/>
    <w:rsid w:val="002361A8"/>
    <w:rsid w:val="0024169C"/>
    <w:rsid w:val="00255E1E"/>
    <w:rsid w:val="002610A1"/>
    <w:rsid w:val="00276EF0"/>
    <w:rsid w:val="002774FD"/>
    <w:rsid w:val="002A0014"/>
    <w:rsid w:val="002B7F5C"/>
    <w:rsid w:val="002C6B6A"/>
    <w:rsid w:val="002E3BE4"/>
    <w:rsid w:val="002F409B"/>
    <w:rsid w:val="00302DCE"/>
    <w:rsid w:val="00331940"/>
    <w:rsid w:val="00343127"/>
    <w:rsid w:val="003445B7"/>
    <w:rsid w:val="003467D5"/>
    <w:rsid w:val="003644C2"/>
    <w:rsid w:val="00366F16"/>
    <w:rsid w:val="003724F7"/>
    <w:rsid w:val="00375E88"/>
    <w:rsid w:val="00385DF9"/>
    <w:rsid w:val="003955C3"/>
    <w:rsid w:val="003B28DC"/>
    <w:rsid w:val="003B4AEA"/>
    <w:rsid w:val="003C0F8F"/>
    <w:rsid w:val="003C1812"/>
    <w:rsid w:val="003F3752"/>
    <w:rsid w:val="00403856"/>
    <w:rsid w:val="00403C43"/>
    <w:rsid w:val="00405ABB"/>
    <w:rsid w:val="00412896"/>
    <w:rsid w:val="00427C5F"/>
    <w:rsid w:val="004368CC"/>
    <w:rsid w:val="00457EA7"/>
    <w:rsid w:val="0047608A"/>
    <w:rsid w:val="00483665"/>
    <w:rsid w:val="004837D9"/>
    <w:rsid w:val="00492756"/>
    <w:rsid w:val="004A117C"/>
    <w:rsid w:val="004A4170"/>
    <w:rsid w:val="004B2148"/>
    <w:rsid w:val="004B758C"/>
    <w:rsid w:val="004C1CDA"/>
    <w:rsid w:val="004E1DF6"/>
    <w:rsid w:val="004E4CE0"/>
    <w:rsid w:val="005057B2"/>
    <w:rsid w:val="00515556"/>
    <w:rsid w:val="00517A1C"/>
    <w:rsid w:val="00530A8D"/>
    <w:rsid w:val="00532C0D"/>
    <w:rsid w:val="005359F6"/>
    <w:rsid w:val="00560E85"/>
    <w:rsid w:val="005668BA"/>
    <w:rsid w:val="005708CD"/>
    <w:rsid w:val="00582C59"/>
    <w:rsid w:val="00593896"/>
    <w:rsid w:val="005955AC"/>
    <w:rsid w:val="005A6774"/>
    <w:rsid w:val="005B189D"/>
    <w:rsid w:val="005C7880"/>
    <w:rsid w:val="005C7A03"/>
    <w:rsid w:val="005D7DAD"/>
    <w:rsid w:val="00601CFD"/>
    <w:rsid w:val="00606E6A"/>
    <w:rsid w:val="00631AF1"/>
    <w:rsid w:val="00635CD8"/>
    <w:rsid w:val="00644D8A"/>
    <w:rsid w:val="006477C3"/>
    <w:rsid w:val="006504FF"/>
    <w:rsid w:val="00665D19"/>
    <w:rsid w:val="006873A8"/>
    <w:rsid w:val="006A14BB"/>
    <w:rsid w:val="006A6767"/>
    <w:rsid w:val="006B3BAA"/>
    <w:rsid w:val="006B652E"/>
    <w:rsid w:val="006B72A7"/>
    <w:rsid w:val="006C0C24"/>
    <w:rsid w:val="006F40C5"/>
    <w:rsid w:val="007024FF"/>
    <w:rsid w:val="007104A5"/>
    <w:rsid w:val="00725DCC"/>
    <w:rsid w:val="0077386F"/>
    <w:rsid w:val="00784B33"/>
    <w:rsid w:val="00793F0B"/>
    <w:rsid w:val="007B4006"/>
    <w:rsid w:val="007B4786"/>
    <w:rsid w:val="007B74F9"/>
    <w:rsid w:val="007D29A5"/>
    <w:rsid w:val="007E0A19"/>
    <w:rsid w:val="007E273F"/>
    <w:rsid w:val="008164F9"/>
    <w:rsid w:val="008262B8"/>
    <w:rsid w:val="008320CC"/>
    <w:rsid w:val="00835D07"/>
    <w:rsid w:val="00836F0C"/>
    <w:rsid w:val="008375F0"/>
    <w:rsid w:val="00861B43"/>
    <w:rsid w:val="00862920"/>
    <w:rsid w:val="00876FEA"/>
    <w:rsid w:val="0088682B"/>
    <w:rsid w:val="008963B4"/>
    <w:rsid w:val="00897E04"/>
    <w:rsid w:val="008B305C"/>
    <w:rsid w:val="008C3516"/>
    <w:rsid w:val="008D26A9"/>
    <w:rsid w:val="008D7C3C"/>
    <w:rsid w:val="008E2F06"/>
    <w:rsid w:val="008E789A"/>
    <w:rsid w:val="008F4174"/>
    <w:rsid w:val="008F5781"/>
    <w:rsid w:val="00907AED"/>
    <w:rsid w:val="009117F5"/>
    <w:rsid w:val="00912D26"/>
    <w:rsid w:val="00913016"/>
    <w:rsid w:val="00913392"/>
    <w:rsid w:val="009555A9"/>
    <w:rsid w:val="0097336A"/>
    <w:rsid w:val="009761B1"/>
    <w:rsid w:val="009943D9"/>
    <w:rsid w:val="00995EEB"/>
    <w:rsid w:val="009E2F2B"/>
    <w:rsid w:val="00A00C7A"/>
    <w:rsid w:val="00A03BEE"/>
    <w:rsid w:val="00A0509E"/>
    <w:rsid w:val="00A1057E"/>
    <w:rsid w:val="00A22D56"/>
    <w:rsid w:val="00A50F24"/>
    <w:rsid w:val="00A52111"/>
    <w:rsid w:val="00A728EA"/>
    <w:rsid w:val="00A8188D"/>
    <w:rsid w:val="00A85A22"/>
    <w:rsid w:val="00A942C5"/>
    <w:rsid w:val="00AA46BB"/>
    <w:rsid w:val="00AB7ABE"/>
    <w:rsid w:val="00AC7705"/>
    <w:rsid w:val="00AE211E"/>
    <w:rsid w:val="00AE4BC3"/>
    <w:rsid w:val="00B719EC"/>
    <w:rsid w:val="00BA0271"/>
    <w:rsid w:val="00BB1D58"/>
    <w:rsid w:val="00BE475C"/>
    <w:rsid w:val="00BE4998"/>
    <w:rsid w:val="00BF4C1E"/>
    <w:rsid w:val="00BF4F5B"/>
    <w:rsid w:val="00C06168"/>
    <w:rsid w:val="00C12835"/>
    <w:rsid w:val="00C169C1"/>
    <w:rsid w:val="00C30A1A"/>
    <w:rsid w:val="00C33B1A"/>
    <w:rsid w:val="00C377F1"/>
    <w:rsid w:val="00C45B92"/>
    <w:rsid w:val="00C47F61"/>
    <w:rsid w:val="00C52216"/>
    <w:rsid w:val="00C724DC"/>
    <w:rsid w:val="00C83FB5"/>
    <w:rsid w:val="00C90513"/>
    <w:rsid w:val="00CB271F"/>
    <w:rsid w:val="00CB3473"/>
    <w:rsid w:val="00CB43B6"/>
    <w:rsid w:val="00CB56D8"/>
    <w:rsid w:val="00CC2A8B"/>
    <w:rsid w:val="00CC69AA"/>
    <w:rsid w:val="00CD5B78"/>
    <w:rsid w:val="00CE0E2C"/>
    <w:rsid w:val="00CE37CA"/>
    <w:rsid w:val="00CE72D5"/>
    <w:rsid w:val="00CF06F2"/>
    <w:rsid w:val="00CF084D"/>
    <w:rsid w:val="00CF11D5"/>
    <w:rsid w:val="00CF7702"/>
    <w:rsid w:val="00D00161"/>
    <w:rsid w:val="00D102CB"/>
    <w:rsid w:val="00D15D92"/>
    <w:rsid w:val="00D20A0C"/>
    <w:rsid w:val="00D25D2A"/>
    <w:rsid w:val="00D36AE9"/>
    <w:rsid w:val="00D54B9F"/>
    <w:rsid w:val="00D55A6B"/>
    <w:rsid w:val="00D6551F"/>
    <w:rsid w:val="00D7571C"/>
    <w:rsid w:val="00D91A94"/>
    <w:rsid w:val="00D96C8B"/>
    <w:rsid w:val="00DC0776"/>
    <w:rsid w:val="00DC7F3E"/>
    <w:rsid w:val="00DD0B99"/>
    <w:rsid w:val="00DF3C58"/>
    <w:rsid w:val="00E06CF4"/>
    <w:rsid w:val="00E14B2F"/>
    <w:rsid w:val="00E21F82"/>
    <w:rsid w:val="00E60EA9"/>
    <w:rsid w:val="00E6562F"/>
    <w:rsid w:val="00E679B4"/>
    <w:rsid w:val="00E769E5"/>
    <w:rsid w:val="00EB0F5F"/>
    <w:rsid w:val="00EB6071"/>
    <w:rsid w:val="00EB7883"/>
    <w:rsid w:val="00EC533E"/>
    <w:rsid w:val="00EC7B07"/>
    <w:rsid w:val="00EF34BD"/>
    <w:rsid w:val="00F125AC"/>
    <w:rsid w:val="00F22CE9"/>
    <w:rsid w:val="00F24B05"/>
    <w:rsid w:val="00F50762"/>
    <w:rsid w:val="00F65798"/>
    <w:rsid w:val="00F8003A"/>
    <w:rsid w:val="00FA24BA"/>
    <w:rsid w:val="00FD4C88"/>
    <w:rsid w:val="00FF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5F338"/>
  <w15:chartTrackingRefBased/>
  <w15:docId w15:val="{292B215C-DCF7-4F17-8D97-23174331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F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0</TotalTime>
  <Pages>6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ichael</dc:creator>
  <cp:keywords/>
  <dc:description/>
  <cp:lastModifiedBy>Hu, Michael</cp:lastModifiedBy>
  <cp:revision>235</cp:revision>
  <dcterms:created xsi:type="dcterms:W3CDTF">2023-02-10T05:22:00Z</dcterms:created>
  <dcterms:modified xsi:type="dcterms:W3CDTF">2023-02-19T18:43:00Z</dcterms:modified>
</cp:coreProperties>
</file>